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2C05" w14:textId="183FF829" w:rsidR="00F756A5" w:rsidRDefault="00F756A5" w:rsidP="009569A4">
      <w:pPr>
        <w:rPr>
          <w:rFonts w:ascii="Arial" w:hAnsi="Arial" w:cs="Arial"/>
          <w:b/>
          <w:bCs/>
          <w:i/>
          <w:iCs/>
        </w:rPr>
      </w:pPr>
      <w:r w:rsidRPr="00F756A5">
        <w:rPr>
          <w:rFonts w:ascii="Arial" w:hAnsi="Arial" w:cs="Arial"/>
          <w:b/>
          <w:bCs/>
          <w:i/>
          <w:iCs/>
        </w:rPr>
        <w:t xml:space="preserve">Supplementary Table 1. </w:t>
      </w:r>
      <w:r w:rsidRPr="00F756A5">
        <w:rPr>
          <w:rFonts w:ascii="Arial" w:hAnsi="Arial" w:cs="Arial"/>
          <w:b/>
          <w:bCs/>
          <w:i/>
          <w:iCs/>
        </w:rPr>
        <w:t>Clinical outcomes for each treatment group.</w:t>
      </w:r>
    </w:p>
    <w:p w14:paraId="540E815D" w14:textId="77777777" w:rsidR="009569A4" w:rsidRPr="00F756A5" w:rsidRDefault="009569A4" w:rsidP="009569A4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5"/>
        <w:gridCol w:w="2270"/>
        <w:gridCol w:w="2043"/>
        <w:gridCol w:w="2165"/>
        <w:gridCol w:w="2044"/>
      </w:tblGrid>
      <w:tr w:rsidR="001E6282" w:rsidRPr="00F756A5" w14:paraId="546110F9" w14:textId="77777777" w:rsidTr="005838F7">
        <w:trPr>
          <w:jc w:val="center"/>
        </w:trPr>
        <w:tc>
          <w:tcPr>
            <w:tcW w:w="2783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0A77C7B" w14:textId="77777777" w:rsidR="001E6282" w:rsidRPr="00F756A5" w:rsidRDefault="001E6282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Variable</w:t>
            </w:r>
          </w:p>
        </w:tc>
        <w:tc>
          <w:tcPr>
            <w:tcW w:w="2776" w:type="dxa"/>
            <w:tcBorders>
              <w:top w:val="single" w:sz="2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45F4B29" w14:textId="77777777" w:rsidR="001E6282" w:rsidRPr="00F756A5" w:rsidRDefault="001E6282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Category</w:t>
            </w:r>
          </w:p>
        </w:tc>
        <w:tc>
          <w:tcPr>
            <w:tcW w:w="2779" w:type="dxa"/>
            <w:tcBorders>
              <w:top w:val="single" w:sz="2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FF3443F" w14:textId="77777777" w:rsidR="001E6282" w:rsidRPr="000C48BA" w:rsidRDefault="001E6282" w:rsidP="005838F7">
            <w:pPr>
              <w:jc w:val="center"/>
              <w:rPr>
                <w:rFonts w:ascii="Arial" w:hAnsi="Arial" w:cs="Arial"/>
                <w:b/>
              </w:rPr>
            </w:pPr>
            <w:r w:rsidRPr="000C48BA">
              <w:rPr>
                <w:rFonts w:ascii="Arial" w:hAnsi="Arial" w:cs="Arial"/>
                <w:b/>
              </w:rPr>
              <w:t>MTA</w:t>
            </w:r>
          </w:p>
          <w:p w14:paraId="76D31A84" w14:textId="128E1D00" w:rsidR="001E6282" w:rsidRPr="00F756A5" w:rsidRDefault="001E6282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C48BA">
              <w:rPr>
                <w:rFonts w:ascii="Arial" w:hAnsi="Arial" w:cs="Arial"/>
                <w:b/>
              </w:rPr>
              <w:t>(N/%)</w:t>
            </w:r>
          </w:p>
        </w:tc>
        <w:tc>
          <w:tcPr>
            <w:tcW w:w="2782" w:type="dxa"/>
            <w:tcBorders>
              <w:top w:val="single" w:sz="2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245FABD" w14:textId="77777777" w:rsidR="001E6282" w:rsidRPr="000C48BA" w:rsidRDefault="001E6282" w:rsidP="005838F7">
            <w:pPr>
              <w:jc w:val="center"/>
              <w:rPr>
                <w:rFonts w:ascii="Arial" w:hAnsi="Arial" w:cs="Arial"/>
                <w:b/>
              </w:rPr>
            </w:pPr>
            <w:r w:rsidRPr="000C48BA">
              <w:rPr>
                <w:rFonts w:ascii="Arial" w:hAnsi="Arial" w:cs="Arial"/>
                <w:b/>
              </w:rPr>
              <w:t>Biodentine</w:t>
            </w:r>
          </w:p>
          <w:p w14:paraId="1BAD23C1" w14:textId="01B1173B" w:rsidR="001E6282" w:rsidRPr="00F756A5" w:rsidRDefault="001E6282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C48BA">
              <w:rPr>
                <w:rFonts w:ascii="Arial" w:hAnsi="Arial" w:cs="Arial"/>
                <w:b/>
              </w:rPr>
              <w:t>(N/%)</w:t>
            </w:r>
          </w:p>
        </w:tc>
        <w:tc>
          <w:tcPr>
            <w:tcW w:w="2780" w:type="dxa"/>
            <w:tcBorders>
              <w:top w:val="single" w:sz="2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5DF83F2A" w14:textId="77777777" w:rsidR="001E6282" w:rsidRPr="000C48BA" w:rsidRDefault="001E6282" w:rsidP="005838F7">
            <w:pPr>
              <w:jc w:val="center"/>
              <w:rPr>
                <w:rFonts w:ascii="Arial" w:hAnsi="Arial" w:cs="Arial"/>
                <w:b/>
              </w:rPr>
            </w:pPr>
            <w:r w:rsidRPr="000C48BA">
              <w:rPr>
                <w:rFonts w:ascii="Arial" w:hAnsi="Arial" w:cs="Arial"/>
                <w:b/>
              </w:rPr>
              <w:t>TotalFill Putty</w:t>
            </w:r>
          </w:p>
          <w:p w14:paraId="5C4168DF" w14:textId="179C17E8" w:rsidR="001E6282" w:rsidRPr="00F756A5" w:rsidRDefault="001E6282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C48BA">
              <w:rPr>
                <w:rFonts w:ascii="Arial" w:hAnsi="Arial" w:cs="Arial"/>
                <w:b/>
              </w:rPr>
              <w:t>(N/%)</w:t>
            </w:r>
          </w:p>
        </w:tc>
      </w:tr>
      <w:tr w:rsidR="00F756A5" w:rsidRPr="00F756A5" w14:paraId="464B5606" w14:textId="77777777" w:rsidTr="005838F7">
        <w:trPr>
          <w:jc w:val="center"/>
        </w:trPr>
        <w:tc>
          <w:tcPr>
            <w:tcW w:w="1390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AD4F1C1" w14:textId="77777777" w:rsidR="00F756A5" w:rsidRPr="00F756A5" w:rsidRDefault="00F756A5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CLINICAL/RADIOGRAPHIC ASSESSMENT</w:t>
            </w:r>
          </w:p>
        </w:tc>
      </w:tr>
      <w:tr w:rsidR="00F756A5" w:rsidRPr="00F756A5" w14:paraId="7489C7F7" w14:textId="77777777" w:rsidTr="005838F7">
        <w:trPr>
          <w:jc w:val="center"/>
        </w:trPr>
        <w:tc>
          <w:tcPr>
            <w:tcW w:w="1390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3300702" w14:textId="77777777" w:rsidR="00F756A5" w:rsidRPr="00F756A5" w:rsidRDefault="00F756A5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Pre-Treatment</w:t>
            </w:r>
          </w:p>
        </w:tc>
      </w:tr>
      <w:tr w:rsidR="003D6F9A" w:rsidRPr="00F756A5" w14:paraId="7A2CF9DD" w14:textId="77777777" w:rsidTr="005838F7">
        <w:trPr>
          <w:trHeight w:val="263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4C952AD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Resorption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69F1924B" w14:textId="38117603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5C3CB84A" w14:textId="0841B03A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59D66571" w14:textId="63124259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84FEBA" w14:textId="63B4D2F5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</w:tr>
      <w:tr w:rsidR="003D6F9A" w:rsidRPr="00F756A5" w14:paraId="766B12C5" w14:textId="77777777" w:rsidTr="005838F7">
        <w:trPr>
          <w:trHeight w:val="97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6336B8F8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4562EA8B" w14:textId="449E4054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D71EC">
              <w:rPr>
                <w:rFonts w:ascii="Arial" w:hAnsi="Arial" w:cs="Arial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2779" w:type="dxa"/>
            <w:vAlign w:val="center"/>
          </w:tcPr>
          <w:p w14:paraId="7ECCB846" w14:textId="7CA97033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2916">
              <w:rPr>
                <w:rFonts w:ascii="Arial" w:hAnsi="Arial" w:cs="Arial"/>
                <w:sz w:val="21"/>
                <w:szCs w:val="21"/>
              </w:rPr>
              <w:t>5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20)</w:t>
            </w:r>
          </w:p>
        </w:tc>
        <w:tc>
          <w:tcPr>
            <w:tcW w:w="2782" w:type="dxa"/>
            <w:vAlign w:val="center"/>
          </w:tcPr>
          <w:p w14:paraId="0EC65735" w14:textId="2E85B391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6A0C56CE" w14:textId="110DC0F7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</w:tr>
      <w:tr w:rsidR="003D6F9A" w:rsidRPr="00F756A5" w14:paraId="7A9BE04C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BC0C07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3D2610C8" w14:textId="06169FB9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D71EC">
              <w:rPr>
                <w:rFonts w:ascii="Arial" w:hAnsi="Arial" w:cs="Arial"/>
                <w:b/>
                <w:bCs/>
                <w:sz w:val="21"/>
                <w:szCs w:val="21"/>
              </w:rPr>
              <w:t>Not Recorded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785E90E2" w14:textId="3F95B9B8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2916">
              <w:rPr>
                <w:rFonts w:ascii="Arial" w:hAnsi="Arial" w:cs="Arial"/>
                <w:sz w:val="21"/>
                <w:szCs w:val="21"/>
              </w:rPr>
              <w:t>18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72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5EE93233" w14:textId="6C2EB311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18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72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337B15C" w14:textId="7182EB5E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52BD2">
              <w:rPr>
                <w:rFonts w:ascii="Arial" w:hAnsi="Arial" w:cs="Arial"/>
                <w:sz w:val="21"/>
                <w:szCs w:val="21"/>
              </w:rPr>
              <w:t>20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80)</w:t>
            </w:r>
          </w:p>
        </w:tc>
      </w:tr>
      <w:tr w:rsidR="00FC7D59" w:rsidRPr="00F756A5" w14:paraId="161080AB" w14:textId="77777777" w:rsidTr="005838F7">
        <w:trPr>
          <w:trHeight w:val="190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A7A7A63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PARL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08F5D11E" w14:textId="66110B11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156A8BB6" w14:textId="18F48B3F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038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6C95D13A" w14:textId="1586DE6D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8</w:t>
            </w:r>
            <w:r>
              <w:rPr>
                <w:rFonts w:ascii="Arial" w:hAnsi="Arial" w:cs="Arial"/>
                <w:sz w:val="21"/>
                <w:szCs w:val="21"/>
              </w:rPr>
              <w:t xml:space="preserve"> (32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924DBC8" w14:textId="086A88A1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10</w:t>
            </w:r>
            <w:r>
              <w:rPr>
                <w:rFonts w:ascii="Arial" w:hAnsi="Arial" w:cs="Arial"/>
                <w:sz w:val="21"/>
                <w:szCs w:val="21"/>
              </w:rPr>
              <w:t xml:space="preserve"> (40)</w:t>
            </w:r>
          </w:p>
        </w:tc>
      </w:tr>
      <w:tr w:rsidR="00FC7D59" w:rsidRPr="00F756A5" w14:paraId="78044E65" w14:textId="77777777" w:rsidTr="005838F7">
        <w:trPr>
          <w:trHeight w:val="190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1A139290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7BEA5156" w14:textId="51F3169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65ED7">
              <w:rPr>
                <w:rFonts w:ascii="Arial" w:hAnsi="Arial" w:cs="Arial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2779" w:type="dxa"/>
            <w:vAlign w:val="center"/>
          </w:tcPr>
          <w:p w14:paraId="673F44D4" w14:textId="14152D57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038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2" w:type="dxa"/>
            <w:vAlign w:val="center"/>
          </w:tcPr>
          <w:p w14:paraId="01406B23" w14:textId="2B7C08C4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1F5AC355" w14:textId="320757C6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B1867">
              <w:rPr>
                <w:rFonts w:ascii="Arial" w:hAnsi="Arial" w:cs="Arial"/>
                <w:sz w:val="21"/>
                <w:szCs w:val="21"/>
              </w:rPr>
              <w:t>9</w:t>
            </w:r>
            <w:r>
              <w:rPr>
                <w:rFonts w:ascii="Arial" w:hAnsi="Arial" w:cs="Arial"/>
                <w:sz w:val="21"/>
                <w:szCs w:val="21"/>
              </w:rPr>
              <w:t xml:space="preserve"> (36)</w:t>
            </w:r>
          </w:p>
        </w:tc>
      </w:tr>
      <w:tr w:rsidR="003D6F9A" w:rsidRPr="00F756A5" w14:paraId="12C1E859" w14:textId="77777777" w:rsidTr="005838F7">
        <w:trPr>
          <w:trHeight w:val="190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8407F13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3D57E03B" w14:textId="75B68FD8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65ED7">
              <w:rPr>
                <w:rFonts w:ascii="Arial" w:hAnsi="Arial" w:cs="Arial"/>
                <w:b/>
                <w:bCs/>
                <w:sz w:val="21"/>
                <w:szCs w:val="21"/>
              </w:rPr>
              <w:t>Not Recorded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6F421996" w14:textId="634BDBA3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4ED">
              <w:rPr>
                <w:rFonts w:ascii="Arial" w:hAnsi="Arial" w:cs="Arial"/>
                <w:sz w:val="21"/>
                <w:szCs w:val="21"/>
              </w:rPr>
              <w:t>15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60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55DC8DBF" w14:textId="2A49A759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83A75">
              <w:rPr>
                <w:rFonts w:ascii="Arial" w:hAnsi="Arial" w:cs="Arial"/>
                <w:sz w:val="21"/>
                <w:szCs w:val="21"/>
              </w:rPr>
              <w:t>13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52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936B4C7" w14:textId="7761A894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B1867">
              <w:rPr>
                <w:rFonts w:ascii="Arial" w:hAnsi="Arial" w:cs="Arial"/>
                <w:sz w:val="21"/>
                <w:szCs w:val="21"/>
              </w:rPr>
              <w:t>6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24)</w:t>
            </w:r>
          </w:p>
        </w:tc>
      </w:tr>
      <w:tr w:rsidR="00F756A5" w:rsidRPr="00F756A5" w14:paraId="2BDBCEFA" w14:textId="77777777" w:rsidTr="005838F7">
        <w:trPr>
          <w:jc w:val="center"/>
        </w:trPr>
        <w:tc>
          <w:tcPr>
            <w:tcW w:w="1390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24E116" w14:textId="77777777" w:rsidR="00F756A5" w:rsidRPr="00F756A5" w:rsidRDefault="00F756A5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12-month Follow-Up</w:t>
            </w:r>
          </w:p>
        </w:tc>
      </w:tr>
      <w:tr w:rsidR="003D6F9A" w:rsidRPr="00F756A5" w14:paraId="67A7D1D6" w14:textId="77777777" w:rsidTr="005838F7">
        <w:trPr>
          <w:trHeight w:val="190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AA01953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Symptoms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47BD40CF" w14:textId="2B659BCE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25B1FB8E" w14:textId="6C4AD2FC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6256A6DA" w14:textId="4E325AE6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6C87F0" w14:textId="2B4C7639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</w:tr>
      <w:tr w:rsidR="003D6F9A" w:rsidRPr="00F756A5" w14:paraId="4E5F82CF" w14:textId="77777777" w:rsidTr="005838F7">
        <w:trPr>
          <w:trHeight w:val="190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045D53F0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0B69C2A5" w14:textId="196F927B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D068C">
              <w:rPr>
                <w:rFonts w:ascii="Arial" w:hAnsi="Arial" w:cs="Arial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2779" w:type="dxa"/>
            <w:vAlign w:val="center"/>
          </w:tcPr>
          <w:p w14:paraId="735CE25B" w14:textId="6EB1239D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60BA7">
              <w:rPr>
                <w:rFonts w:ascii="Arial" w:hAnsi="Arial" w:cs="Arial"/>
                <w:sz w:val="21"/>
                <w:szCs w:val="21"/>
              </w:rPr>
              <w:t>21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84)</w:t>
            </w:r>
          </w:p>
        </w:tc>
        <w:tc>
          <w:tcPr>
            <w:tcW w:w="2782" w:type="dxa"/>
            <w:vAlign w:val="center"/>
          </w:tcPr>
          <w:p w14:paraId="4D64BE46" w14:textId="0E80E5AC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60BA7">
              <w:rPr>
                <w:rFonts w:ascii="Arial" w:hAnsi="Arial" w:cs="Arial"/>
                <w:sz w:val="21"/>
                <w:szCs w:val="21"/>
              </w:rPr>
              <w:t>21</w:t>
            </w:r>
            <w:r>
              <w:rPr>
                <w:rFonts w:ascii="Arial" w:hAnsi="Arial" w:cs="Arial"/>
                <w:sz w:val="21"/>
                <w:szCs w:val="21"/>
              </w:rPr>
              <w:t xml:space="preserve"> (84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2CE45361" w14:textId="21DF9DDC" w:rsidR="003D6F9A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1A1F">
              <w:rPr>
                <w:rFonts w:ascii="Arial" w:hAnsi="Arial" w:cs="Arial"/>
                <w:sz w:val="21"/>
                <w:szCs w:val="21"/>
              </w:rPr>
              <w:t>23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92)</w:t>
            </w:r>
          </w:p>
        </w:tc>
      </w:tr>
      <w:tr w:rsidR="003D6F9A" w:rsidRPr="00F756A5" w14:paraId="7CDF00AD" w14:textId="77777777" w:rsidTr="005838F7">
        <w:trPr>
          <w:trHeight w:val="190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12A1F7B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08069B30" w14:textId="68532749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D068C">
              <w:rPr>
                <w:rFonts w:ascii="Arial" w:hAnsi="Arial" w:cs="Arial"/>
                <w:b/>
                <w:bCs/>
                <w:sz w:val="21"/>
                <w:szCs w:val="21"/>
              </w:rPr>
              <w:t>Not Recorded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007C2A54" w14:textId="5357322A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60BA7">
              <w:rPr>
                <w:rFonts w:ascii="Arial" w:hAnsi="Arial" w:cs="Arial"/>
                <w:sz w:val="21"/>
                <w:szCs w:val="21"/>
              </w:rPr>
              <w:t>0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0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36707A3C" w14:textId="0D5F3C2D" w:rsidR="003D6F9A" w:rsidRPr="00F756A5" w:rsidRDefault="003D6F9A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2661">
              <w:rPr>
                <w:rFonts w:ascii="Arial" w:hAnsi="Arial" w:cs="Arial"/>
                <w:sz w:val="21"/>
                <w:szCs w:val="21"/>
              </w:rPr>
              <w:t>1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4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40E1F9A" w14:textId="4E6A4CAC" w:rsidR="003D6F9A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60BA7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 (0)</w:t>
            </w:r>
          </w:p>
        </w:tc>
      </w:tr>
      <w:tr w:rsidR="00043E7C" w:rsidRPr="00F756A5" w14:paraId="137F58CD" w14:textId="77777777" w:rsidTr="005838F7">
        <w:trPr>
          <w:trHeight w:val="265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C29DBCE" w14:textId="77777777" w:rsidR="00043E7C" w:rsidRPr="00F756A5" w:rsidRDefault="00043E7C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Clinical Signs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2E9CFFDF" w14:textId="6B9F4330" w:rsidR="00043E7C" w:rsidRPr="00F756A5" w:rsidRDefault="00043E7C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TTP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2D965CA5" w14:textId="74FC8B99" w:rsidR="00043E7C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18924807" w14:textId="3924CD2D" w:rsidR="00043E7C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B15EF04" w14:textId="1AF425E3" w:rsidR="00043E7C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</w:tr>
      <w:tr w:rsidR="00FC7D59" w:rsidRPr="00F756A5" w14:paraId="687738FB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08CBED43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1259E79A" w14:textId="7018A32B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0DDB">
              <w:rPr>
                <w:rFonts w:ascii="Arial" w:hAnsi="Arial" w:cs="Arial"/>
                <w:b/>
                <w:bCs/>
                <w:sz w:val="21"/>
                <w:szCs w:val="21"/>
              </w:rPr>
              <w:t>Swelling</w:t>
            </w:r>
          </w:p>
        </w:tc>
        <w:tc>
          <w:tcPr>
            <w:tcW w:w="2779" w:type="dxa"/>
            <w:vAlign w:val="center"/>
          </w:tcPr>
          <w:p w14:paraId="1E16C4A2" w14:textId="5314D1BC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2" w:type="dxa"/>
            <w:vAlign w:val="center"/>
          </w:tcPr>
          <w:p w14:paraId="6A822B7A" w14:textId="5E21EE07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2661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 xml:space="preserve"> (4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1ECAE31B" w14:textId="4B8CC712" w:rsidR="00FC7D59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0268F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</w:tr>
      <w:tr w:rsidR="00FC7D59" w:rsidRPr="00F756A5" w14:paraId="6A6AAAEF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40D1DB89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4DDFF541" w14:textId="7C38AED0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0DDB">
              <w:rPr>
                <w:rFonts w:ascii="Arial" w:hAnsi="Arial" w:cs="Arial"/>
                <w:b/>
                <w:bCs/>
                <w:sz w:val="21"/>
                <w:szCs w:val="21"/>
              </w:rPr>
              <w:t>Sinus</w:t>
            </w:r>
          </w:p>
        </w:tc>
        <w:tc>
          <w:tcPr>
            <w:tcW w:w="2779" w:type="dxa"/>
            <w:vAlign w:val="center"/>
          </w:tcPr>
          <w:p w14:paraId="23D09A54" w14:textId="4D2BD9E7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2" w:type="dxa"/>
            <w:vAlign w:val="center"/>
          </w:tcPr>
          <w:p w14:paraId="14BD4895" w14:textId="70ED7958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3C963B38" w14:textId="79C58158" w:rsidR="00FC7D59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0268F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</w:tr>
      <w:tr w:rsidR="00FC7D59" w:rsidRPr="00F756A5" w14:paraId="3DF09D34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192C79A1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5A42D10E" w14:textId="25976E0E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0DDB">
              <w:rPr>
                <w:rFonts w:ascii="Arial" w:hAnsi="Arial" w:cs="Arial"/>
                <w:b/>
                <w:bCs/>
                <w:sz w:val="21"/>
                <w:szCs w:val="21"/>
              </w:rPr>
              <w:t>Discolouration</w:t>
            </w:r>
          </w:p>
        </w:tc>
        <w:tc>
          <w:tcPr>
            <w:tcW w:w="2779" w:type="dxa"/>
            <w:vAlign w:val="center"/>
          </w:tcPr>
          <w:p w14:paraId="505AEF6F" w14:textId="01533E0A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7662F">
              <w:rPr>
                <w:rFonts w:ascii="Arial" w:hAnsi="Arial" w:cs="Arial"/>
                <w:sz w:val="21"/>
                <w:szCs w:val="21"/>
              </w:rPr>
              <w:t>7</w:t>
            </w:r>
            <w:r>
              <w:rPr>
                <w:rFonts w:ascii="Arial" w:hAnsi="Arial" w:cs="Arial"/>
                <w:sz w:val="21"/>
                <w:szCs w:val="21"/>
              </w:rPr>
              <w:t xml:space="preserve"> (28)</w:t>
            </w:r>
          </w:p>
        </w:tc>
        <w:tc>
          <w:tcPr>
            <w:tcW w:w="2782" w:type="dxa"/>
            <w:vAlign w:val="center"/>
          </w:tcPr>
          <w:p w14:paraId="4BA05E00" w14:textId="62E10B5D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1788">
              <w:rPr>
                <w:rFonts w:ascii="Arial" w:hAnsi="Arial" w:cs="Arial"/>
                <w:sz w:val="21"/>
                <w:szCs w:val="21"/>
              </w:rPr>
              <w:t>3 (12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6242F652" w14:textId="6A6F74D4" w:rsidR="00FC7D59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1788">
              <w:rPr>
                <w:rFonts w:ascii="Arial" w:hAnsi="Arial" w:cs="Arial"/>
                <w:sz w:val="21"/>
                <w:szCs w:val="21"/>
              </w:rPr>
              <w:t>3 (12)</w:t>
            </w:r>
          </w:p>
        </w:tc>
      </w:tr>
      <w:tr w:rsidR="00043E7C" w:rsidRPr="00F756A5" w14:paraId="341BB9CF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CB9F91" w14:textId="77777777" w:rsidR="00043E7C" w:rsidRPr="00F756A5" w:rsidRDefault="00043E7C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68B5690C" w14:textId="3D65D8BE" w:rsidR="00043E7C" w:rsidRPr="00F756A5" w:rsidRDefault="00043E7C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0DDB">
              <w:rPr>
                <w:rFonts w:ascii="Arial" w:hAnsi="Arial" w:cs="Arial"/>
                <w:b/>
                <w:bCs/>
                <w:sz w:val="21"/>
                <w:szCs w:val="21"/>
              </w:rPr>
              <w:t>Mobility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128BD65E" w14:textId="76390DE1" w:rsidR="00043E7C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60BA7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 xml:space="preserve"> (0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19AB81EF" w14:textId="1B7FAF26" w:rsidR="00043E7C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3A460A0" w14:textId="0181E8AF" w:rsidR="00043E7C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2661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 xml:space="preserve"> (4)</w:t>
            </w:r>
          </w:p>
        </w:tc>
      </w:tr>
      <w:tr w:rsidR="003D6F9A" w:rsidRPr="00F756A5" w14:paraId="79C63A7F" w14:textId="77777777" w:rsidTr="005838F7">
        <w:trPr>
          <w:trHeight w:val="220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7E7D21" w14:textId="77777777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Resorption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232D4B7A" w14:textId="3445E8BD" w:rsidR="003D6F9A" w:rsidRPr="00F756A5" w:rsidRDefault="003D6F9A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44DB6EE0" w14:textId="04E264D9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1F5ACA12" w14:textId="65DC92D3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8B458FA" w14:textId="474ABA49" w:rsidR="003D6F9A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</w:tr>
      <w:tr w:rsidR="004D6335" w:rsidRPr="00F756A5" w14:paraId="2656D159" w14:textId="77777777" w:rsidTr="005838F7">
        <w:trPr>
          <w:trHeight w:val="218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0B88BC68" w14:textId="77777777" w:rsidR="004D6335" w:rsidRPr="00F756A5" w:rsidRDefault="004D6335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17B0A718" w14:textId="4A35ABF2" w:rsidR="004D6335" w:rsidRPr="00F756A5" w:rsidRDefault="004D6335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1115">
              <w:rPr>
                <w:rFonts w:ascii="Arial" w:hAnsi="Arial" w:cs="Arial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2779" w:type="dxa"/>
            <w:vAlign w:val="center"/>
          </w:tcPr>
          <w:p w14:paraId="6F06F7DE" w14:textId="05664D4C" w:rsidR="004D6335" w:rsidRPr="00F756A5" w:rsidRDefault="004D6335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274C">
              <w:rPr>
                <w:rFonts w:ascii="Arial" w:hAnsi="Arial" w:cs="Arial"/>
                <w:sz w:val="21"/>
                <w:szCs w:val="21"/>
              </w:rPr>
              <w:t>20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80)</w:t>
            </w:r>
          </w:p>
        </w:tc>
        <w:tc>
          <w:tcPr>
            <w:tcW w:w="2782" w:type="dxa"/>
            <w:vAlign w:val="center"/>
          </w:tcPr>
          <w:p w14:paraId="795FE9AB" w14:textId="6DB8C7CC" w:rsidR="004D6335" w:rsidRPr="00F756A5" w:rsidRDefault="004D6335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2C71">
              <w:rPr>
                <w:rFonts w:ascii="Arial" w:hAnsi="Arial" w:cs="Arial"/>
                <w:sz w:val="21"/>
                <w:szCs w:val="21"/>
              </w:rPr>
              <w:t>19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76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6F944638" w14:textId="6A3DC70C" w:rsidR="004D6335" w:rsidRPr="00F756A5" w:rsidRDefault="004D6335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72D4">
              <w:rPr>
                <w:rFonts w:ascii="Arial" w:hAnsi="Arial" w:cs="Arial"/>
                <w:sz w:val="21"/>
                <w:szCs w:val="21"/>
              </w:rPr>
              <w:t>20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80)</w:t>
            </w:r>
          </w:p>
        </w:tc>
      </w:tr>
      <w:tr w:rsidR="00FC7D59" w:rsidRPr="00F756A5" w14:paraId="7414A2A5" w14:textId="77777777" w:rsidTr="005838F7">
        <w:trPr>
          <w:trHeight w:val="218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BAA18AC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77817A6A" w14:textId="08124C91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1115">
              <w:rPr>
                <w:rFonts w:ascii="Arial" w:hAnsi="Arial" w:cs="Arial"/>
                <w:b/>
                <w:bCs/>
                <w:sz w:val="21"/>
                <w:szCs w:val="21"/>
              </w:rPr>
              <w:t>Not Recorded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3D421F22" w14:textId="72536C26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0056A">
              <w:rPr>
                <w:rFonts w:ascii="Arial" w:hAnsi="Arial" w:cs="Arial"/>
                <w:sz w:val="21"/>
                <w:szCs w:val="21"/>
              </w:rPr>
              <w:t>2 (8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2CB1211C" w14:textId="21F8FD15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0056A">
              <w:rPr>
                <w:rFonts w:ascii="Arial" w:hAnsi="Arial" w:cs="Arial"/>
                <w:sz w:val="21"/>
                <w:szCs w:val="21"/>
              </w:rPr>
              <w:t>2 (8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500D22" w14:textId="117D7BDD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0056A">
              <w:rPr>
                <w:rFonts w:ascii="Arial" w:hAnsi="Arial" w:cs="Arial"/>
                <w:sz w:val="21"/>
                <w:szCs w:val="21"/>
              </w:rPr>
              <w:t>2 (8)</w:t>
            </w:r>
          </w:p>
        </w:tc>
      </w:tr>
      <w:tr w:rsidR="00FC7D59" w:rsidRPr="00F756A5" w14:paraId="0758D25A" w14:textId="77777777" w:rsidTr="005838F7">
        <w:trPr>
          <w:trHeight w:val="264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4BF0582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Size of PARL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12F4406D" w14:textId="5D240123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Unchanged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7681B5A2" w14:textId="3E861585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0EB4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7A3065F9" w14:textId="14E5C486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0EB4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602ADA" w14:textId="1A86F38A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0EB4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</w:tr>
      <w:tr w:rsidR="00DE5167" w:rsidRPr="00F756A5" w14:paraId="75A6D29D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4D7C24CC" w14:textId="77777777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2E9C875E" w14:textId="1BB7178B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388D">
              <w:rPr>
                <w:rFonts w:ascii="Arial" w:hAnsi="Arial" w:cs="Arial"/>
                <w:b/>
                <w:bCs/>
                <w:sz w:val="21"/>
                <w:szCs w:val="21"/>
              </w:rPr>
              <w:t>Increasing</w:t>
            </w:r>
          </w:p>
        </w:tc>
        <w:tc>
          <w:tcPr>
            <w:tcW w:w="2779" w:type="dxa"/>
            <w:vAlign w:val="center"/>
          </w:tcPr>
          <w:p w14:paraId="4601F225" w14:textId="595F9046" w:rsidR="00DE5167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  <w:tc>
          <w:tcPr>
            <w:tcW w:w="2782" w:type="dxa"/>
            <w:vAlign w:val="center"/>
          </w:tcPr>
          <w:p w14:paraId="53B35CD7" w14:textId="637A20F5" w:rsidR="00DE5167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 xml:space="preserve"> (12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22FD976C" w14:textId="6ED88B9A" w:rsidR="00DE5167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 xml:space="preserve"> (8)</w:t>
            </w:r>
          </w:p>
        </w:tc>
      </w:tr>
      <w:tr w:rsidR="00FC7D59" w:rsidRPr="00F756A5" w14:paraId="650BB17B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1BEABCB6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17564658" w14:textId="5A0EF4CE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388D">
              <w:rPr>
                <w:rFonts w:ascii="Arial" w:hAnsi="Arial" w:cs="Arial"/>
                <w:b/>
                <w:bCs/>
                <w:sz w:val="21"/>
                <w:szCs w:val="21"/>
              </w:rPr>
              <w:t>Decreasing</w:t>
            </w:r>
          </w:p>
        </w:tc>
        <w:tc>
          <w:tcPr>
            <w:tcW w:w="2779" w:type="dxa"/>
            <w:vAlign w:val="center"/>
          </w:tcPr>
          <w:p w14:paraId="63D56898" w14:textId="4FF4504B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1571F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2" w:type="dxa"/>
            <w:vAlign w:val="center"/>
          </w:tcPr>
          <w:p w14:paraId="0D1A8C21" w14:textId="5F1146A6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1571F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4E7E7999" w14:textId="13D967F9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</w:tr>
      <w:tr w:rsidR="00DE5167" w:rsidRPr="00F756A5" w14:paraId="55597830" w14:textId="77777777" w:rsidTr="005838F7">
        <w:trPr>
          <w:trHeight w:val="261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CA49FCB" w14:textId="77777777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2292D5A3" w14:textId="0AD25D5A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8388D">
              <w:rPr>
                <w:rFonts w:ascii="Arial" w:hAnsi="Arial" w:cs="Arial"/>
                <w:b/>
                <w:bCs/>
                <w:sz w:val="21"/>
                <w:szCs w:val="21"/>
              </w:rPr>
              <w:t>Not Present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761A8C1A" w14:textId="052C8364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10CB">
              <w:rPr>
                <w:rFonts w:ascii="Arial" w:hAnsi="Arial" w:cs="Arial"/>
                <w:sz w:val="21"/>
                <w:szCs w:val="21"/>
              </w:rPr>
              <w:t>15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60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737DC2FE" w14:textId="116581D0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C6F07">
              <w:rPr>
                <w:rFonts w:ascii="Arial" w:hAnsi="Arial" w:cs="Arial"/>
                <w:sz w:val="21"/>
                <w:szCs w:val="21"/>
              </w:rPr>
              <w:t>16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64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AAE8CB9" w14:textId="0DD06C60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C1EAA">
              <w:rPr>
                <w:rFonts w:ascii="Arial" w:hAnsi="Arial" w:cs="Arial"/>
                <w:sz w:val="21"/>
                <w:szCs w:val="21"/>
              </w:rPr>
              <w:t>1</w:t>
            </w:r>
            <w:r w:rsidR="008507D1">
              <w:rPr>
                <w:rFonts w:ascii="Arial" w:hAnsi="Arial" w:cs="Arial"/>
                <w:sz w:val="21"/>
                <w:szCs w:val="21"/>
              </w:rPr>
              <w:t>8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72)</w:t>
            </w:r>
          </w:p>
        </w:tc>
      </w:tr>
      <w:tr w:rsidR="00F756A5" w:rsidRPr="00F756A5" w14:paraId="5DB9ED6E" w14:textId="77777777" w:rsidTr="005838F7">
        <w:trPr>
          <w:jc w:val="center"/>
        </w:trPr>
        <w:tc>
          <w:tcPr>
            <w:tcW w:w="1390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8A8269" w14:textId="77777777" w:rsidR="00F756A5" w:rsidRPr="00F756A5" w:rsidRDefault="00F756A5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Outcome</w:t>
            </w:r>
          </w:p>
        </w:tc>
      </w:tr>
      <w:tr w:rsidR="00A20A0D" w:rsidRPr="00F756A5" w14:paraId="372CB795" w14:textId="77777777" w:rsidTr="005838F7">
        <w:trPr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0D67565" w14:textId="6F81FC66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53084A">
              <w:rPr>
                <w:rFonts w:ascii="Arial" w:hAnsi="Arial" w:cs="Arial"/>
                <w:b/>
                <w:sz w:val="21"/>
                <w:szCs w:val="21"/>
              </w:rPr>
              <w:t>Discharge Outcome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15662768" w14:textId="2C939613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3084A">
              <w:rPr>
                <w:rFonts w:ascii="Arial" w:hAnsi="Arial" w:cs="Arial"/>
                <w:b/>
                <w:bCs/>
                <w:sz w:val="21"/>
                <w:szCs w:val="21"/>
              </w:rPr>
              <w:t>Healed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78D110A2" w14:textId="246ED49E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5 (60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70D3F9EA" w14:textId="7C9458D6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6 (64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88FFEBF" w14:textId="2A5BE5A8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8 (72)</w:t>
            </w:r>
          </w:p>
        </w:tc>
      </w:tr>
      <w:tr w:rsidR="00A20A0D" w:rsidRPr="00F756A5" w14:paraId="0550F87A" w14:textId="77777777" w:rsidTr="005838F7">
        <w:trPr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154D92ED" w14:textId="77777777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5C0A3E46" w14:textId="228631CE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3084A">
              <w:rPr>
                <w:rFonts w:ascii="Arial" w:hAnsi="Arial" w:cs="Arial"/>
                <w:b/>
                <w:bCs/>
                <w:sz w:val="21"/>
                <w:szCs w:val="21"/>
              </w:rPr>
              <w:t>Healing</w:t>
            </w:r>
          </w:p>
        </w:tc>
        <w:tc>
          <w:tcPr>
            <w:tcW w:w="2779" w:type="dxa"/>
            <w:vAlign w:val="center"/>
          </w:tcPr>
          <w:p w14:paraId="1003FBC5" w14:textId="1131622A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2" w:type="dxa"/>
            <w:vAlign w:val="center"/>
          </w:tcPr>
          <w:p w14:paraId="03DE5D1B" w14:textId="2E8F8CD2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5 (20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04A6928E" w14:textId="541A2A88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4 (16)</w:t>
            </w:r>
          </w:p>
        </w:tc>
      </w:tr>
      <w:tr w:rsidR="00A20A0D" w:rsidRPr="00F756A5" w14:paraId="260D21AB" w14:textId="77777777" w:rsidTr="005838F7">
        <w:trPr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208E4CBB" w14:textId="77777777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0E227688" w14:textId="0ADE7FDF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3084A">
              <w:rPr>
                <w:rFonts w:ascii="Arial" w:hAnsi="Arial" w:cs="Arial"/>
                <w:b/>
                <w:bCs/>
                <w:sz w:val="21"/>
                <w:szCs w:val="21"/>
              </w:rPr>
              <w:t>Continuing Disease (Survival)</w:t>
            </w:r>
          </w:p>
        </w:tc>
        <w:tc>
          <w:tcPr>
            <w:tcW w:w="2779" w:type="dxa"/>
            <w:vAlign w:val="center"/>
          </w:tcPr>
          <w:p w14:paraId="5B29F5A7" w14:textId="14DC4709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2782" w:type="dxa"/>
            <w:vAlign w:val="center"/>
          </w:tcPr>
          <w:p w14:paraId="73C1F4FC" w14:textId="619DE083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72E06845" w14:textId="00BADCEE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</w:tr>
      <w:tr w:rsidR="00A20A0D" w:rsidRPr="00F756A5" w14:paraId="28E9FAB0" w14:textId="77777777" w:rsidTr="005838F7">
        <w:trPr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25A6DD5" w14:textId="77777777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123466C3" w14:textId="1BBA5A0C" w:rsidR="00A20A0D" w:rsidRPr="0053084A" w:rsidRDefault="00A20A0D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3084A">
              <w:rPr>
                <w:rFonts w:ascii="Arial" w:hAnsi="Arial" w:cs="Arial"/>
                <w:b/>
                <w:bCs/>
                <w:sz w:val="21"/>
                <w:szCs w:val="21"/>
              </w:rPr>
              <w:t>Failure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7F570D58" w14:textId="571D520E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4 (16)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49A7E640" w14:textId="1AE1C44F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3 (12)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938F3B3" w14:textId="6234C4FE" w:rsidR="00A20A0D" w:rsidRPr="0053084A" w:rsidRDefault="00A20A0D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084A">
              <w:rPr>
                <w:rFonts w:ascii="Arial" w:hAnsi="Arial" w:cs="Arial"/>
                <w:sz w:val="21"/>
                <w:szCs w:val="21"/>
              </w:rPr>
              <w:t>2 (8)</w:t>
            </w:r>
          </w:p>
        </w:tc>
      </w:tr>
      <w:tr w:rsidR="00DE5167" w:rsidRPr="00F756A5" w14:paraId="3FB2EB4D" w14:textId="77777777" w:rsidTr="005838F7">
        <w:trPr>
          <w:trHeight w:val="328"/>
          <w:jc w:val="center"/>
        </w:trPr>
        <w:tc>
          <w:tcPr>
            <w:tcW w:w="2783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98BB2EF" w14:textId="77777777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sz w:val="21"/>
                <w:szCs w:val="21"/>
              </w:rPr>
              <w:t>Discharge Advice</w:t>
            </w:r>
          </w:p>
        </w:tc>
        <w:tc>
          <w:tcPr>
            <w:tcW w:w="2776" w:type="dxa"/>
            <w:tcBorders>
              <w:top w:val="single" w:sz="18" w:space="0" w:color="auto"/>
            </w:tcBorders>
            <w:vAlign w:val="center"/>
          </w:tcPr>
          <w:p w14:paraId="28E4ED3F" w14:textId="65C86BD2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756A5">
              <w:rPr>
                <w:rFonts w:ascii="Arial" w:hAnsi="Arial" w:cs="Arial"/>
                <w:b/>
                <w:bCs/>
                <w:sz w:val="21"/>
                <w:szCs w:val="21"/>
              </w:rPr>
              <w:t>No further treatment required</w:t>
            </w:r>
          </w:p>
        </w:tc>
        <w:tc>
          <w:tcPr>
            <w:tcW w:w="2779" w:type="dxa"/>
            <w:tcBorders>
              <w:top w:val="single" w:sz="18" w:space="0" w:color="auto"/>
            </w:tcBorders>
            <w:vAlign w:val="center"/>
          </w:tcPr>
          <w:p w14:paraId="360924C8" w14:textId="7C421E84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12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48)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112BC5BF" w14:textId="6E1CCF26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15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60)</w:t>
            </w:r>
          </w:p>
        </w:tc>
        <w:tc>
          <w:tcPr>
            <w:tcW w:w="278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E0FD031" w14:textId="68314008" w:rsidR="00DE5167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>15</w:t>
            </w:r>
            <w:r>
              <w:rPr>
                <w:rFonts w:ascii="Arial" w:hAnsi="Arial" w:cs="Arial"/>
                <w:sz w:val="21"/>
                <w:szCs w:val="21"/>
              </w:rPr>
              <w:t xml:space="preserve"> (60)</w:t>
            </w:r>
          </w:p>
        </w:tc>
      </w:tr>
      <w:tr w:rsidR="00FC7D59" w:rsidRPr="00F756A5" w14:paraId="5A432DDC" w14:textId="77777777" w:rsidTr="005838F7">
        <w:trPr>
          <w:trHeight w:val="328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28D91C2D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2C1AA551" w14:textId="17EA0AD3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27D91">
              <w:rPr>
                <w:rFonts w:ascii="Arial" w:hAnsi="Arial" w:cs="Arial"/>
                <w:b/>
                <w:bCs/>
                <w:sz w:val="21"/>
                <w:szCs w:val="21"/>
              </w:rPr>
              <w:t>Monitor ongoing healing</w:t>
            </w:r>
          </w:p>
        </w:tc>
        <w:tc>
          <w:tcPr>
            <w:tcW w:w="2779" w:type="dxa"/>
            <w:vAlign w:val="center"/>
          </w:tcPr>
          <w:p w14:paraId="1544EC65" w14:textId="5F9FAE14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53BEA">
              <w:rPr>
                <w:rFonts w:ascii="Arial" w:hAnsi="Arial" w:cs="Arial"/>
                <w:sz w:val="21"/>
                <w:szCs w:val="21"/>
              </w:rPr>
              <w:t>6 (24)</w:t>
            </w:r>
          </w:p>
        </w:tc>
        <w:tc>
          <w:tcPr>
            <w:tcW w:w="2782" w:type="dxa"/>
            <w:vAlign w:val="center"/>
          </w:tcPr>
          <w:p w14:paraId="102D9B9D" w14:textId="177BE6D7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53BEA">
              <w:rPr>
                <w:rFonts w:ascii="Arial" w:hAnsi="Arial" w:cs="Arial"/>
                <w:sz w:val="21"/>
                <w:szCs w:val="21"/>
              </w:rPr>
              <w:t>6 (24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40B77D00" w14:textId="59C3EA66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86504">
              <w:rPr>
                <w:rFonts w:ascii="Arial" w:hAnsi="Arial" w:cs="Arial"/>
                <w:sz w:val="21"/>
                <w:szCs w:val="21"/>
              </w:rPr>
              <w:t>4</w:t>
            </w:r>
            <w:r>
              <w:rPr>
                <w:rFonts w:ascii="Arial" w:hAnsi="Arial" w:cs="Arial"/>
                <w:sz w:val="21"/>
                <w:szCs w:val="21"/>
              </w:rPr>
              <w:t xml:space="preserve"> (16)</w:t>
            </w:r>
          </w:p>
        </w:tc>
      </w:tr>
      <w:tr w:rsidR="00FC7D59" w:rsidRPr="00F756A5" w14:paraId="11B413FF" w14:textId="77777777" w:rsidTr="005838F7">
        <w:trPr>
          <w:trHeight w:val="328"/>
          <w:jc w:val="center"/>
        </w:trPr>
        <w:tc>
          <w:tcPr>
            <w:tcW w:w="2783" w:type="dxa"/>
            <w:vMerge/>
            <w:tcBorders>
              <w:left w:val="single" w:sz="18" w:space="0" w:color="auto"/>
            </w:tcBorders>
            <w:vAlign w:val="center"/>
          </w:tcPr>
          <w:p w14:paraId="5E4327FD" w14:textId="77777777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vAlign w:val="center"/>
          </w:tcPr>
          <w:p w14:paraId="5161F14C" w14:textId="08ADFA20" w:rsidR="00FC7D59" w:rsidRPr="00F756A5" w:rsidRDefault="00FC7D59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27D91">
              <w:rPr>
                <w:rFonts w:ascii="Arial" w:hAnsi="Arial" w:cs="Arial"/>
                <w:b/>
                <w:bCs/>
                <w:sz w:val="21"/>
                <w:szCs w:val="21"/>
              </w:rPr>
              <w:t>Place definitive restoration</w:t>
            </w:r>
          </w:p>
        </w:tc>
        <w:tc>
          <w:tcPr>
            <w:tcW w:w="2779" w:type="dxa"/>
            <w:vAlign w:val="center"/>
          </w:tcPr>
          <w:p w14:paraId="3572C907" w14:textId="41FB25A3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0212C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782" w:type="dxa"/>
            <w:vAlign w:val="center"/>
          </w:tcPr>
          <w:p w14:paraId="0F96D1E9" w14:textId="54C9F591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0212C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780" w:type="dxa"/>
            <w:tcBorders>
              <w:right w:val="single" w:sz="18" w:space="0" w:color="auto"/>
            </w:tcBorders>
            <w:vAlign w:val="center"/>
          </w:tcPr>
          <w:p w14:paraId="27FF8C3F" w14:textId="319265F8" w:rsidR="00FC7D59" w:rsidRPr="00F756A5" w:rsidRDefault="00FC7D59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2661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 xml:space="preserve"> (4)</w:t>
            </w:r>
          </w:p>
        </w:tc>
      </w:tr>
      <w:tr w:rsidR="00DE5167" w:rsidRPr="00F756A5" w14:paraId="6A4049CB" w14:textId="77777777" w:rsidTr="005838F7">
        <w:trPr>
          <w:trHeight w:val="328"/>
          <w:jc w:val="center"/>
        </w:trPr>
        <w:tc>
          <w:tcPr>
            <w:tcW w:w="2783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46FDF93" w14:textId="77777777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76" w:type="dxa"/>
            <w:tcBorders>
              <w:bottom w:val="single" w:sz="18" w:space="0" w:color="auto"/>
            </w:tcBorders>
            <w:vAlign w:val="center"/>
          </w:tcPr>
          <w:p w14:paraId="12E0DE40" w14:textId="15615D51" w:rsidR="00DE5167" w:rsidRPr="00F756A5" w:rsidRDefault="00DE5167" w:rsidP="005838F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27D91">
              <w:rPr>
                <w:rFonts w:ascii="Arial" w:hAnsi="Arial" w:cs="Arial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2779" w:type="dxa"/>
            <w:tcBorders>
              <w:bottom w:val="single" w:sz="18" w:space="0" w:color="auto"/>
            </w:tcBorders>
            <w:vAlign w:val="center"/>
          </w:tcPr>
          <w:p w14:paraId="57BAFA8A" w14:textId="0E5D1B75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94C0F">
              <w:rPr>
                <w:rFonts w:ascii="Arial" w:hAnsi="Arial" w:cs="Arial"/>
                <w:sz w:val="21"/>
                <w:szCs w:val="21"/>
              </w:rPr>
              <w:t>7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28)</w:t>
            </w:r>
            <w:r w:rsidRPr="00294C0F">
              <w:rPr>
                <w:rFonts w:ascii="Arial" w:hAnsi="Arial" w:cs="Arial"/>
                <w:sz w:val="21"/>
                <w:szCs w:val="21"/>
              </w:rPr>
              <w:t xml:space="preserve"> – Other restorative treatment</w:t>
            </w: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3B2A704D" w14:textId="22028865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0B97">
              <w:rPr>
                <w:rFonts w:ascii="Arial" w:hAnsi="Arial" w:cs="Arial"/>
                <w:sz w:val="21"/>
                <w:szCs w:val="21"/>
              </w:rPr>
              <w:t xml:space="preserve">4 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(16) </w:t>
            </w:r>
            <w:r w:rsidRPr="00A00B97">
              <w:rPr>
                <w:rFonts w:ascii="Arial" w:hAnsi="Arial" w:cs="Arial"/>
                <w:sz w:val="21"/>
                <w:szCs w:val="21"/>
              </w:rPr>
              <w:t>– Other restorative treatment</w:t>
            </w:r>
          </w:p>
        </w:tc>
        <w:tc>
          <w:tcPr>
            <w:tcW w:w="27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6231096" w14:textId="4EB74063" w:rsidR="00DE5167" w:rsidRPr="00F756A5" w:rsidRDefault="00DE5167" w:rsidP="005838F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D3E0A">
              <w:rPr>
                <w:rFonts w:ascii="Arial" w:hAnsi="Arial" w:cs="Arial"/>
                <w:sz w:val="21"/>
                <w:szCs w:val="21"/>
              </w:rPr>
              <w:t>5</w:t>
            </w:r>
            <w:r w:rsidR="00FC7D59">
              <w:rPr>
                <w:rFonts w:ascii="Arial" w:hAnsi="Arial" w:cs="Arial"/>
                <w:sz w:val="21"/>
                <w:szCs w:val="21"/>
              </w:rPr>
              <w:t xml:space="preserve"> (20)</w:t>
            </w:r>
            <w:r w:rsidRPr="00CD3E0A">
              <w:rPr>
                <w:rFonts w:ascii="Arial" w:hAnsi="Arial" w:cs="Arial"/>
                <w:sz w:val="21"/>
                <w:szCs w:val="21"/>
              </w:rPr>
              <w:t xml:space="preserve"> – Other restorative treatment</w:t>
            </w:r>
          </w:p>
        </w:tc>
      </w:tr>
      <w:tr w:rsidR="00F756A5" w:rsidRPr="00F756A5" w14:paraId="1E23BE6F" w14:textId="77777777" w:rsidTr="00560DE2">
        <w:trPr>
          <w:jc w:val="center"/>
        </w:trPr>
        <w:tc>
          <w:tcPr>
            <w:tcW w:w="1390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F9BA6B" w14:textId="77777777" w:rsidR="00F756A5" w:rsidRPr="00F756A5" w:rsidRDefault="00F756A5" w:rsidP="00357B25">
            <w:pPr>
              <w:rPr>
                <w:rFonts w:ascii="Arial" w:hAnsi="Arial" w:cs="Arial"/>
                <w:sz w:val="21"/>
                <w:szCs w:val="21"/>
              </w:rPr>
            </w:pPr>
            <w:r w:rsidRPr="009569A4">
              <w:rPr>
                <w:rFonts w:ascii="Arial" w:hAnsi="Arial" w:cs="Arial"/>
                <w:b/>
                <w:bCs/>
                <w:sz w:val="21"/>
                <w:szCs w:val="21"/>
              </w:rPr>
              <w:t>Key</w:t>
            </w:r>
            <w:r w:rsidRPr="00F756A5">
              <w:rPr>
                <w:rFonts w:ascii="Arial" w:hAnsi="Arial" w:cs="Arial"/>
                <w:sz w:val="21"/>
                <w:szCs w:val="21"/>
              </w:rPr>
              <w:t>:</w:t>
            </w:r>
          </w:p>
          <w:p w14:paraId="007185B9" w14:textId="77777777" w:rsidR="00F756A5" w:rsidRPr="00F756A5" w:rsidRDefault="00F756A5" w:rsidP="00357B25">
            <w:pPr>
              <w:rPr>
                <w:rFonts w:ascii="Arial" w:hAnsi="Arial" w:cs="Arial"/>
                <w:sz w:val="21"/>
                <w:szCs w:val="21"/>
              </w:rPr>
            </w:pPr>
            <w:r w:rsidRPr="00F756A5">
              <w:rPr>
                <w:rFonts w:ascii="Arial" w:hAnsi="Arial" w:cs="Arial"/>
                <w:sz w:val="21"/>
                <w:szCs w:val="21"/>
              </w:rPr>
              <w:t xml:space="preserve">PARL – periapical radiolucency | TTP – tenderness to percussion/palpation </w:t>
            </w:r>
          </w:p>
        </w:tc>
      </w:tr>
    </w:tbl>
    <w:p w14:paraId="6DB01895" w14:textId="77777777" w:rsidR="00F756A5" w:rsidRDefault="00F756A5" w:rsidP="009569A4">
      <w:pPr>
        <w:ind w:left="-142"/>
        <w:rPr>
          <w:rFonts w:ascii="Arial" w:hAnsi="Arial" w:cs="Arial"/>
        </w:rPr>
      </w:pPr>
    </w:p>
    <w:p w14:paraId="716B31DF" w14:textId="77777777" w:rsidR="00DE53B3" w:rsidRDefault="00DE53B3" w:rsidP="009569A4">
      <w:pPr>
        <w:ind w:left="-142"/>
        <w:rPr>
          <w:rFonts w:ascii="Arial" w:hAnsi="Arial" w:cs="Arial"/>
        </w:rPr>
      </w:pPr>
    </w:p>
    <w:p w14:paraId="1DE84AA1" w14:textId="77777777" w:rsidR="00DE53B3" w:rsidRPr="00F756A5" w:rsidRDefault="00DE53B3" w:rsidP="009569A4">
      <w:pPr>
        <w:ind w:left="-142"/>
        <w:rPr>
          <w:rFonts w:ascii="Arial" w:hAnsi="Arial" w:cs="Arial"/>
        </w:rPr>
      </w:pPr>
    </w:p>
    <w:sectPr w:rsidR="00DE53B3" w:rsidRPr="00F756A5" w:rsidSect="002D0599">
      <w:headerReference w:type="default" r:id="rId6"/>
      <w:pgSz w:w="11900" w:h="16840"/>
      <w:pgMar w:top="1440" w:right="684" w:bottom="1440" w:left="529" w:header="51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95E6A" w14:textId="77777777" w:rsidR="002D0599" w:rsidRDefault="002D0599" w:rsidP="00F756A5">
      <w:r>
        <w:separator/>
      </w:r>
    </w:p>
  </w:endnote>
  <w:endnote w:type="continuationSeparator" w:id="0">
    <w:p w14:paraId="36FBA774" w14:textId="77777777" w:rsidR="002D0599" w:rsidRDefault="002D0599" w:rsidP="00F75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9B045" w14:textId="77777777" w:rsidR="002D0599" w:rsidRDefault="002D0599" w:rsidP="00F756A5">
      <w:r>
        <w:separator/>
      </w:r>
    </w:p>
  </w:footnote>
  <w:footnote w:type="continuationSeparator" w:id="0">
    <w:p w14:paraId="35692BCC" w14:textId="77777777" w:rsidR="002D0599" w:rsidRDefault="002D0599" w:rsidP="00F756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95CFE" w14:textId="77777777" w:rsidR="00F756A5" w:rsidRPr="00F756A5" w:rsidRDefault="00F756A5" w:rsidP="00F756A5">
    <w:pPr>
      <w:rPr>
        <w:rFonts w:ascii="Arial" w:hAnsi="Arial" w:cs="Arial"/>
        <w:b/>
        <w:bCs/>
      </w:rPr>
    </w:pPr>
    <w:r w:rsidRPr="00F756A5">
      <w:rPr>
        <w:rFonts w:ascii="Arial" w:hAnsi="Arial" w:cs="Arial"/>
        <w:b/>
        <w:bCs/>
      </w:rPr>
      <w:t>Supplementary Information</w:t>
    </w:r>
  </w:p>
  <w:p w14:paraId="06438C48" w14:textId="77777777" w:rsidR="00F756A5" w:rsidRDefault="00F756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A5"/>
    <w:rsid w:val="00043E7C"/>
    <w:rsid w:val="001E6282"/>
    <w:rsid w:val="002260D0"/>
    <w:rsid w:val="002D0599"/>
    <w:rsid w:val="002F5DD5"/>
    <w:rsid w:val="002F746F"/>
    <w:rsid w:val="003171E7"/>
    <w:rsid w:val="003B2A0B"/>
    <w:rsid w:val="003D6F9A"/>
    <w:rsid w:val="004128F1"/>
    <w:rsid w:val="00450979"/>
    <w:rsid w:val="004544C2"/>
    <w:rsid w:val="004D6335"/>
    <w:rsid w:val="0053084A"/>
    <w:rsid w:val="00560BD6"/>
    <w:rsid w:val="00560DE2"/>
    <w:rsid w:val="00572428"/>
    <w:rsid w:val="005838F7"/>
    <w:rsid w:val="00602C39"/>
    <w:rsid w:val="00782C13"/>
    <w:rsid w:val="007C40E6"/>
    <w:rsid w:val="007C7FA1"/>
    <w:rsid w:val="008507D1"/>
    <w:rsid w:val="0087318B"/>
    <w:rsid w:val="009569A4"/>
    <w:rsid w:val="009B0666"/>
    <w:rsid w:val="00A20A0D"/>
    <w:rsid w:val="00A915DD"/>
    <w:rsid w:val="00AF605D"/>
    <w:rsid w:val="00B275F9"/>
    <w:rsid w:val="00B73273"/>
    <w:rsid w:val="00B84212"/>
    <w:rsid w:val="00C33105"/>
    <w:rsid w:val="00D61597"/>
    <w:rsid w:val="00DA3BF5"/>
    <w:rsid w:val="00DE5167"/>
    <w:rsid w:val="00DE53B3"/>
    <w:rsid w:val="00EB120B"/>
    <w:rsid w:val="00F756A5"/>
    <w:rsid w:val="00FC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95EAC"/>
  <w14:defaultImageDpi w14:val="32767"/>
  <w15:chartTrackingRefBased/>
  <w15:docId w15:val="{51AD646F-B57A-DA4C-8480-999E6CCF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56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6A5"/>
  </w:style>
  <w:style w:type="paragraph" w:styleId="Footer">
    <w:name w:val="footer"/>
    <w:basedOn w:val="Normal"/>
    <w:link w:val="FooterChar"/>
    <w:uiPriority w:val="99"/>
    <w:unhideWhenUsed/>
    <w:rsid w:val="00F756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6A5"/>
  </w:style>
  <w:style w:type="table" w:styleId="TableGrid">
    <w:name w:val="Table Grid"/>
    <w:basedOn w:val="TableNormal"/>
    <w:uiPriority w:val="39"/>
    <w:rsid w:val="00F756A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57</Words>
  <Characters>1191</Characters>
  <Application>Microsoft Office Word</Application>
  <DocSecurity>0</DocSecurity>
  <Lines>47</Lines>
  <Paragraphs>1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onnell</dc:creator>
  <cp:keywords/>
  <dc:description/>
  <cp:lastModifiedBy>Christopher Donnell</cp:lastModifiedBy>
  <cp:revision>33</cp:revision>
  <dcterms:created xsi:type="dcterms:W3CDTF">2024-03-31T14:21:00Z</dcterms:created>
  <dcterms:modified xsi:type="dcterms:W3CDTF">2024-04-01T20:54:00Z</dcterms:modified>
</cp:coreProperties>
</file>